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Patient survey demographics </w:t>
      </w:r>
    </w:p>
    <w:tbl>
      <w:tblPr>
        <w:tblStyle w:val="8"/>
        <w:tblpPr w:leftFromText="180" w:rightFromText="180" w:vertAnchor="page" w:horzAnchor="page" w:tblpX="790" w:tblpY="813"/>
        <w:tblOverlap w:val="never"/>
        <w:tblW w:w="5544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95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8" w:type="dxa"/>
          </w:tcPr>
          <w:p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Patient </w:t>
            </w:r>
            <w:r>
              <w:rPr>
                <w:rFonts w:hint="default"/>
                <w:b/>
                <w:bCs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an, </w:t>
            </w:r>
            <w:r>
              <w:rPr>
                <w:rFonts w:hint="default"/>
                <w:b/>
                <w:bCs/>
                <w:sz w:val="22"/>
                <w:szCs w:val="22"/>
                <w:lang w:val="en-GB"/>
              </w:rPr>
              <w:t>s.d</w:t>
            </w:r>
            <w:r>
              <w:rPr>
                <w:b/>
                <w:bCs/>
                <w:sz w:val="22"/>
                <w:szCs w:val="22"/>
              </w:rPr>
              <w:t xml:space="preserve"> or </w:t>
            </w:r>
            <w:r>
              <w:rPr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  <w:p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N=14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8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rFonts w:hint="default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>
              <w:rPr>
                <w:rFonts w:hint="default"/>
                <w:sz w:val="22"/>
                <w:szCs w:val="22"/>
                <w:lang w:val="en-GB"/>
              </w:rPr>
              <w:t>2.6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rFonts w:hint="default"/>
                <w:sz w:val="22"/>
                <w:szCs w:val="22"/>
                <w:lang w:val="en-GB"/>
              </w:rPr>
              <w:t>12.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Gender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a</w:t>
            </w:r>
            <w:r>
              <w:rPr>
                <w:rFonts w:cstheme="minorHAnsi"/>
                <w:sz w:val="22"/>
                <w:szCs w:val="22"/>
                <w:lang w:val="en-GB"/>
              </w:rPr>
              <w:t>le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male</w:t>
            </w:r>
          </w:p>
          <w:p>
            <w:pPr>
              <w:widowControl w:val="0"/>
              <w:ind w:firstLine="330" w:firstLineChars="150"/>
              <w:jc w:val="both"/>
              <w:rPr>
                <w:rFonts w:hint="default"/>
                <w:sz w:val="22"/>
                <w:szCs w:val="22"/>
                <w:lang w:val="en-GB"/>
              </w:rPr>
            </w:pPr>
            <w:r>
              <w:rPr>
                <w:rFonts w:hint="default"/>
                <w:sz w:val="22"/>
                <w:szCs w:val="22"/>
                <w:lang w:val="en-GB"/>
              </w:rPr>
              <w:t>Non-binary</w:t>
            </w:r>
          </w:p>
          <w:p>
            <w:pPr>
              <w:widowControl w:val="0"/>
              <w:ind w:firstLine="330" w:firstLineChars="150"/>
              <w:jc w:val="both"/>
              <w:rPr>
                <w:rFonts w:hint="default"/>
                <w:sz w:val="22"/>
                <w:szCs w:val="22"/>
                <w:lang w:val="en-GB"/>
              </w:rPr>
            </w:pPr>
            <w:r>
              <w:rPr>
                <w:rFonts w:hint="default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7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0 (92.2)</w:t>
            </w:r>
          </w:p>
          <w:p>
            <w:pPr>
              <w:widowControl w:val="0"/>
              <w:jc w:val="both"/>
              <w:rPr>
                <w:rFonts w:hint="default"/>
                <w:sz w:val="22"/>
                <w:szCs w:val="22"/>
                <w:lang w:val="en-GB"/>
              </w:rPr>
            </w:pPr>
            <w:r>
              <w:rPr>
                <w:rFonts w:hint="default"/>
                <w:sz w:val="22"/>
                <w:szCs w:val="22"/>
                <w:lang w:val="en-GB"/>
              </w:rPr>
              <w:t>0 (0.0)</w:t>
            </w:r>
          </w:p>
          <w:p>
            <w:pPr>
              <w:widowControl w:val="0"/>
              <w:jc w:val="both"/>
              <w:rPr>
                <w:rFonts w:hint="default"/>
                <w:sz w:val="22"/>
                <w:szCs w:val="22"/>
                <w:lang w:val="en-GB"/>
              </w:rPr>
            </w:pPr>
            <w:r>
              <w:rPr>
                <w:rFonts w:hint="default"/>
                <w:sz w:val="22"/>
                <w:szCs w:val="22"/>
                <w:lang w:val="en-GB"/>
              </w:rPr>
              <w:t>0 (0.0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thnicity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White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lack</w:t>
            </w:r>
            <w:r>
              <w:rPr>
                <w:rFonts w:cstheme="minorHAnsi"/>
                <w:sz w:val="22"/>
                <w:szCs w:val="22"/>
                <w:lang w:val="en-GB"/>
              </w:rPr>
              <w:t>/</w:t>
            </w:r>
            <w:r>
              <w:rPr>
                <w:rFonts w:cstheme="minorHAnsi"/>
                <w:sz w:val="22"/>
                <w:szCs w:val="22"/>
              </w:rPr>
              <w:t xml:space="preserve">Minority 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 (94.3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5.7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K region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rth Ea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rth We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Yorkshire and the Humber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West Midland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East Midland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outh We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outh Ea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East of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Greater London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les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otland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rthern Ireland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5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5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12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13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7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10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6.4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9.2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4.3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4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mployment statu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mployed full-time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mployed part-time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lf-employe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employe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tire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tudent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 (25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 (19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 (28.4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.4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7.8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Job type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Manual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Non-Manual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Other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t applicable – do not work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2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 (56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0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 (40.4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linical diagnosi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Rheumatoid arthriti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Psoriatic arthritis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 (73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 (26.2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Disease duration (years)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, 10.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2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Medications*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JAK</w:t>
            </w:r>
            <w:r>
              <w:rPr>
                <w:rFonts w:cstheme="minorHAnsi"/>
                <w:sz w:val="22"/>
                <w:szCs w:val="22"/>
                <w:lang w:val="en-GB"/>
              </w:rPr>
              <w:t>i</w:t>
            </w:r>
          </w:p>
          <w:p>
            <w:pPr>
              <w:widowControl w:val="0"/>
              <w:ind w:firstLine="550" w:firstLineChars="2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T</w:t>
            </w:r>
            <w:r>
              <w:rPr>
                <w:rFonts w:cstheme="minorHAnsi"/>
                <w:sz w:val="22"/>
                <w:szCs w:val="22"/>
              </w:rPr>
              <w:t>ofacitinib</w:t>
            </w:r>
          </w:p>
          <w:p>
            <w:pPr>
              <w:widowControl w:val="0"/>
              <w:ind w:firstLine="550" w:firstLineChars="2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B</w:t>
            </w:r>
            <w:r>
              <w:rPr>
                <w:rFonts w:cstheme="minorHAnsi"/>
                <w:sz w:val="22"/>
                <w:szCs w:val="22"/>
              </w:rPr>
              <w:t>aricitinib</w:t>
            </w:r>
          </w:p>
          <w:p>
            <w:pPr>
              <w:widowControl w:val="0"/>
              <w:ind w:firstLine="550" w:firstLineChars="2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U</w:t>
            </w:r>
            <w:r>
              <w:rPr>
                <w:rFonts w:cstheme="minorHAnsi"/>
                <w:sz w:val="22"/>
                <w:szCs w:val="22"/>
              </w:rPr>
              <w:t>padacitinib</w:t>
            </w:r>
          </w:p>
          <w:p>
            <w:pPr>
              <w:widowControl w:val="0"/>
              <w:ind w:firstLine="550" w:firstLineChars="2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F</w:t>
            </w:r>
            <w:r>
              <w:rPr>
                <w:rFonts w:cstheme="minorHAnsi"/>
                <w:sz w:val="22"/>
                <w:szCs w:val="22"/>
              </w:rPr>
              <w:t>ilgotinib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ologic by self-injection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Biologic by infusion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Methotrexate in tablet form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>Methotrexate as an injection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lfasalazine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droxychloroquine 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lunomide 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195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 (39.7)</w:t>
            </w:r>
          </w:p>
          <w:p>
            <w:pPr>
              <w:widowControl w:val="0"/>
              <w:ind w:firstLine="220" w:firstLineChars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23.2)</w:t>
            </w:r>
          </w:p>
          <w:p>
            <w:pPr>
              <w:widowControl w:val="0"/>
              <w:ind w:firstLine="220" w:firstLineChars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 (60.7)</w:t>
            </w:r>
          </w:p>
          <w:p>
            <w:pPr>
              <w:widowControl w:val="0"/>
              <w:ind w:firstLine="220" w:firstLineChars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7.1)</w:t>
            </w:r>
          </w:p>
          <w:p>
            <w:pPr>
              <w:widowControl w:val="0"/>
              <w:ind w:firstLine="220" w:firstLineChars="10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8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 (48.2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 (11.3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12.1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 (25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15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 (11.3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8.5)</w:t>
            </w:r>
          </w:p>
        </w:tc>
      </w:tr>
    </w:tbl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  <w:bookmarkStart w:id="0" w:name="_GoBack"/>
      <w:bookmarkEnd w:id="0"/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t>*can be on more than one; JAKi = janus kinase inhibitor</w:t>
      </w:r>
    </w:p>
    <w:sectPr>
      <w:pgSz w:w="11906" w:h="16838"/>
      <w:pgMar w:top="397" w:right="720" w:bottom="397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332C5D"/>
    <w:rsid w:val="00113B33"/>
    <w:rsid w:val="002E5562"/>
    <w:rsid w:val="003D0404"/>
    <w:rsid w:val="00525825"/>
    <w:rsid w:val="0082460A"/>
    <w:rsid w:val="00835735"/>
    <w:rsid w:val="008813A9"/>
    <w:rsid w:val="009363BB"/>
    <w:rsid w:val="009742FB"/>
    <w:rsid w:val="00B22DD2"/>
    <w:rsid w:val="00D055D1"/>
    <w:rsid w:val="00E54D24"/>
    <w:rsid w:val="01D85164"/>
    <w:rsid w:val="03873B33"/>
    <w:rsid w:val="03C33C28"/>
    <w:rsid w:val="07751C03"/>
    <w:rsid w:val="082B094D"/>
    <w:rsid w:val="09140101"/>
    <w:rsid w:val="09344D7D"/>
    <w:rsid w:val="094814F1"/>
    <w:rsid w:val="09E3551D"/>
    <w:rsid w:val="0CB8153E"/>
    <w:rsid w:val="0DB43F94"/>
    <w:rsid w:val="1200213C"/>
    <w:rsid w:val="14A1565E"/>
    <w:rsid w:val="14DE5AA5"/>
    <w:rsid w:val="18784278"/>
    <w:rsid w:val="1B2617EA"/>
    <w:rsid w:val="1BE96AFB"/>
    <w:rsid w:val="1CBC7642"/>
    <w:rsid w:val="1D8334A3"/>
    <w:rsid w:val="1D884F5D"/>
    <w:rsid w:val="1D970CFC"/>
    <w:rsid w:val="1E110AAE"/>
    <w:rsid w:val="2136214D"/>
    <w:rsid w:val="23B73EA6"/>
    <w:rsid w:val="247026F4"/>
    <w:rsid w:val="26B05501"/>
    <w:rsid w:val="280F5A57"/>
    <w:rsid w:val="287F03E9"/>
    <w:rsid w:val="2ACF1CD2"/>
    <w:rsid w:val="2C243E56"/>
    <w:rsid w:val="2D304467"/>
    <w:rsid w:val="2DEB090C"/>
    <w:rsid w:val="2E8E43E9"/>
    <w:rsid w:val="332C482A"/>
    <w:rsid w:val="347F20EF"/>
    <w:rsid w:val="35A818A1"/>
    <w:rsid w:val="35BB5A78"/>
    <w:rsid w:val="37CA68F1"/>
    <w:rsid w:val="3982604D"/>
    <w:rsid w:val="3FDE3868"/>
    <w:rsid w:val="41727917"/>
    <w:rsid w:val="41A90E7A"/>
    <w:rsid w:val="423D2C52"/>
    <w:rsid w:val="42A6360C"/>
    <w:rsid w:val="42D00689"/>
    <w:rsid w:val="4397586C"/>
    <w:rsid w:val="465D3F29"/>
    <w:rsid w:val="4ADB4D88"/>
    <w:rsid w:val="4BB70ED0"/>
    <w:rsid w:val="4C0849EF"/>
    <w:rsid w:val="4DD03C33"/>
    <w:rsid w:val="4F053468"/>
    <w:rsid w:val="50B45146"/>
    <w:rsid w:val="517B64FE"/>
    <w:rsid w:val="53E126F6"/>
    <w:rsid w:val="543A0058"/>
    <w:rsid w:val="543D2C17"/>
    <w:rsid w:val="548C4C10"/>
    <w:rsid w:val="570416D6"/>
    <w:rsid w:val="57931F59"/>
    <w:rsid w:val="57D305A7"/>
    <w:rsid w:val="58670CF0"/>
    <w:rsid w:val="58883D79"/>
    <w:rsid w:val="59685550"/>
    <w:rsid w:val="5A710206"/>
    <w:rsid w:val="5A91632C"/>
    <w:rsid w:val="5AC97A40"/>
    <w:rsid w:val="5B4A1D75"/>
    <w:rsid w:val="5CC901CB"/>
    <w:rsid w:val="5D766360"/>
    <w:rsid w:val="5DC744E5"/>
    <w:rsid w:val="5EBD78BB"/>
    <w:rsid w:val="5EE675F6"/>
    <w:rsid w:val="5FB04905"/>
    <w:rsid w:val="64363358"/>
    <w:rsid w:val="6578453C"/>
    <w:rsid w:val="666524F6"/>
    <w:rsid w:val="67FC794F"/>
    <w:rsid w:val="68F42334"/>
    <w:rsid w:val="690F1369"/>
    <w:rsid w:val="694429E7"/>
    <w:rsid w:val="6FDA2E93"/>
    <w:rsid w:val="716D33C3"/>
    <w:rsid w:val="738F4BF4"/>
    <w:rsid w:val="73A17DF6"/>
    <w:rsid w:val="751C7466"/>
    <w:rsid w:val="75332C5D"/>
    <w:rsid w:val="769C3384"/>
    <w:rsid w:val="78BC6B0E"/>
    <w:rsid w:val="79322EE8"/>
    <w:rsid w:val="7AB747C2"/>
    <w:rsid w:val="7B1D5512"/>
    <w:rsid w:val="7BD32074"/>
    <w:rsid w:val="7C837923"/>
    <w:rsid w:val="7FB7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qFormat/>
    <w:uiPriority w:val="0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qFormat/>
    <w:uiPriority w:val="0"/>
    <w:rPr>
      <w:sz w:val="16"/>
      <w:szCs w:val="16"/>
    </w:rPr>
  </w:style>
  <w:style w:type="paragraph" w:styleId="6">
    <w:name w:val="annotation text"/>
    <w:basedOn w:val="1"/>
    <w:link w:val="9"/>
    <w:qFormat/>
    <w:uiPriority w:val="0"/>
  </w:style>
  <w:style w:type="paragraph" w:styleId="7">
    <w:name w:val="annotation subject"/>
    <w:basedOn w:val="6"/>
    <w:next w:val="6"/>
    <w:link w:val="10"/>
    <w:qFormat/>
    <w:uiPriority w:val="0"/>
    <w:rPr>
      <w:b/>
      <w:bCs/>
    </w:rPr>
  </w:style>
  <w:style w:type="table" w:styleId="8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Comment Text Char"/>
    <w:basedOn w:val="2"/>
    <w:link w:val="6"/>
    <w:qFormat/>
    <w:uiPriority w:val="0"/>
    <w:rPr>
      <w:lang w:val="en-US" w:eastAsia="zh-CN"/>
    </w:rPr>
  </w:style>
  <w:style w:type="character" w:customStyle="1" w:styleId="10">
    <w:name w:val="Comment Subject Char"/>
    <w:basedOn w:val="9"/>
    <w:link w:val="7"/>
    <w:qFormat/>
    <w:uiPriority w:val="0"/>
    <w:rPr>
      <w:b/>
      <w:bCs/>
      <w:lang w:val="en-US" w:eastAsia="zh-CN"/>
    </w:rPr>
  </w:style>
  <w:style w:type="character" w:customStyle="1" w:styleId="11">
    <w:name w:val="Balloon Text Char"/>
    <w:basedOn w:val="2"/>
    <w:link w:val="4"/>
    <w:qFormat/>
    <w:uiPriority w:val="0"/>
    <w:rPr>
      <w:rFonts w:ascii="Segoe UI" w:hAnsi="Segoe UI" w:cs="Segoe UI"/>
      <w:sz w:val="18"/>
      <w:szCs w:val="18"/>
      <w:lang w:val="en-US" w:eastAsia="zh-CN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's College Hospital NHS Foundation Trust</Company>
  <Pages>1</Pages>
  <Words>204</Words>
  <Characters>1169</Characters>
  <Lines>9</Lines>
  <Paragraphs>2</Paragraphs>
  <TotalTime>1</TotalTime>
  <ScaleCrop>false</ScaleCrop>
  <LinksUpToDate>false</LinksUpToDate>
  <CharactersWithSpaces>1371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17:00Z</dcterms:created>
  <dc:creator>Savia de Souza</dc:creator>
  <cp:lastModifiedBy>Savia de Souza</cp:lastModifiedBy>
  <dcterms:modified xsi:type="dcterms:W3CDTF">2023-08-15T11:47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537</vt:lpwstr>
  </property>
  <property fmtid="{D5CDD505-2E9C-101B-9397-08002B2CF9AE}" pid="3" name="ICV">
    <vt:lpwstr>F6C597DF88EA4251A6652E4A47B4A065</vt:lpwstr>
  </property>
</Properties>
</file>